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2AB6C" w14:textId="1D4039C0" w:rsidR="007430E0" w:rsidRDefault="007430E0" w:rsidP="007430E0">
      <w:pPr>
        <w:jc w:val="center"/>
      </w:pPr>
      <w:r>
        <w:t>Supplemental material to</w:t>
      </w:r>
    </w:p>
    <w:p w14:paraId="25497F32" w14:textId="18791EEC" w:rsidR="007430E0" w:rsidRDefault="007430E0"/>
    <w:p w14:paraId="4DCB6A45" w14:textId="77777777" w:rsidR="00172F90" w:rsidRDefault="00172F90" w:rsidP="00172F9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lang w:val="en"/>
        </w:rPr>
      </w:pPr>
      <w:bookmarkStart w:id="0" w:name="_Hlk77431663"/>
      <w:r w:rsidRPr="00E87934">
        <w:rPr>
          <w:rFonts w:ascii="Times New Roman" w:hAnsi="Times New Roman" w:cs="Times New Roman"/>
          <w:b/>
          <w:bCs/>
          <w:color w:val="000000" w:themeColor="text1"/>
          <w:sz w:val="22"/>
          <w:lang w:val="en"/>
        </w:rPr>
        <w:t>The essential glucose transporter GLUT1 is epigenetically upregulated by C/EBP</w:t>
      </w:r>
      <w:r w:rsidRPr="003B3439">
        <w:rPr>
          <w:rFonts w:ascii="Symbol" w:hAnsi="Symbol" w:cs="Times New Roman"/>
          <w:b/>
          <w:bCs/>
          <w:color w:val="000000" w:themeColor="text1"/>
          <w:sz w:val="22"/>
          <w:lang w:val="en"/>
        </w:rPr>
        <w:t></w:t>
      </w:r>
      <w:r w:rsidRPr="00E87934">
        <w:rPr>
          <w:rFonts w:ascii="Times New Roman" w:hAnsi="Times New Roman" w:cs="Times New Roman"/>
          <w:b/>
          <w:bCs/>
          <w:color w:val="000000" w:themeColor="text1"/>
          <w:sz w:val="22"/>
          <w:lang w:val="en"/>
        </w:rPr>
        <w:t xml:space="preserve"> and WT1 during decidualization of the endometrium</w:t>
      </w:r>
    </w:p>
    <w:bookmarkEnd w:id="0"/>
    <w:p w14:paraId="79A40751" w14:textId="24B9A87C" w:rsidR="007430E0" w:rsidRPr="00172F90" w:rsidRDefault="007430E0">
      <w:pPr>
        <w:rPr>
          <w:lang w:val="en"/>
        </w:rPr>
      </w:pPr>
    </w:p>
    <w:p w14:paraId="004E3F61" w14:textId="77777777" w:rsidR="007430E0" w:rsidRPr="00260332" w:rsidRDefault="007430E0" w:rsidP="007430E0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260332">
        <w:rPr>
          <w:rFonts w:ascii="Times New Roman" w:hAnsi="Times New Roman" w:cs="Times New Roman"/>
          <w:color w:val="000000" w:themeColor="text1"/>
          <w:sz w:val="22"/>
        </w:rPr>
        <w:t>Isao Tamura</w:t>
      </w:r>
      <w:r>
        <w:rPr>
          <w:rFonts w:ascii="Times New Roman" w:hAnsi="Times New Roman" w:cs="Times New Roman"/>
          <w:color w:val="000000" w:themeColor="text1"/>
          <w:sz w:val="22"/>
        </w:rPr>
        <w:t>*</w:t>
      </w:r>
      <w:r w:rsidRPr="00260332">
        <w:rPr>
          <w:rFonts w:ascii="Times New Roman" w:hAnsi="Times New Roman" w:cs="Times New Roman"/>
          <w:color w:val="000000" w:themeColor="text1"/>
          <w:sz w:val="22"/>
        </w:rPr>
        <w:t>, Taishi Fujimura, Yumiko Doi-Tanaka, Haruka Takagi, Yuichiro Shirafuta, Takuya Kajimura, Yumiko Mihara, Ryo Maekawa, Toshiaki Taketani, Shun Sato, Hiroshi Tamura, Norihiro Sugino</w:t>
      </w:r>
    </w:p>
    <w:p w14:paraId="018172D8" w14:textId="35095C81" w:rsidR="007430E0" w:rsidRDefault="007430E0"/>
    <w:p w14:paraId="432E9C93" w14:textId="14F84A8B" w:rsidR="007430E0" w:rsidRDefault="007430E0">
      <w:r>
        <w:rPr>
          <w:rFonts w:hint="eastAsia"/>
        </w:rPr>
        <w:t>I</w:t>
      </w:r>
      <w:r>
        <w:t xml:space="preserve">ncluding </w:t>
      </w:r>
    </w:p>
    <w:p w14:paraId="14508181" w14:textId="1F1E20A0" w:rsidR="007430E0" w:rsidRDefault="007430E0">
      <w:r>
        <w:t>Table S1</w:t>
      </w:r>
    </w:p>
    <w:p w14:paraId="61D66713" w14:textId="732F461B" w:rsidR="007430E0" w:rsidRPr="007430E0" w:rsidRDefault="007430E0">
      <w:r>
        <w:rPr>
          <w:rFonts w:hint="eastAsia"/>
        </w:rPr>
        <w:t>F</w:t>
      </w:r>
      <w:r>
        <w:t>igure S1-S2</w:t>
      </w:r>
    </w:p>
    <w:p w14:paraId="78C32602" w14:textId="046AF252" w:rsidR="007430E0" w:rsidRDefault="007430E0"/>
    <w:p w14:paraId="15DEF80D" w14:textId="25DED068" w:rsidR="007430E0" w:rsidRDefault="007430E0"/>
    <w:p w14:paraId="6FEDFCC5" w14:textId="18070D5A" w:rsidR="007430E0" w:rsidRDefault="007430E0"/>
    <w:p w14:paraId="6197EBDE" w14:textId="77777777" w:rsidR="007430E0" w:rsidRDefault="007430E0"/>
    <w:p w14:paraId="234C3EE4" w14:textId="3F1570E4" w:rsidR="007430E0" w:rsidRDefault="007430E0"/>
    <w:p w14:paraId="3498C048" w14:textId="631561BF" w:rsidR="007430E0" w:rsidRDefault="007430E0"/>
    <w:p w14:paraId="4653C330" w14:textId="1673EA5F" w:rsidR="007430E0" w:rsidRDefault="007430E0"/>
    <w:p w14:paraId="77F3017F" w14:textId="408D4DD0" w:rsidR="007430E0" w:rsidRDefault="007430E0"/>
    <w:p w14:paraId="07EEF4F7" w14:textId="75385762" w:rsidR="007430E0" w:rsidRDefault="007430E0"/>
    <w:p w14:paraId="0D7D3886" w14:textId="17EE3224" w:rsidR="007430E0" w:rsidRDefault="007430E0"/>
    <w:p w14:paraId="2806512B" w14:textId="15649A0B" w:rsidR="007430E0" w:rsidRDefault="007430E0"/>
    <w:p w14:paraId="4F764D0B" w14:textId="08768FEB" w:rsidR="007430E0" w:rsidRDefault="007430E0"/>
    <w:p w14:paraId="477BD395" w14:textId="7470D138" w:rsidR="007430E0" w:rsidRDefault="007430E0"/>
    <w:p w14:paraId="2717463C" w14:textId="42EE2D0F" w:rsidR="007430E0" w:rsidRDefault="007430E0"/>
    <w:p w14:paraId="46437A4E" w14:textId="25B7E4B8" w:rsidR="007430E0" w:rsidRDefault="007430E0"/>
    <w:p w14:paraId="1ACE2D47" w14:textId="72ABCCBD" w:rsidR="007430E0" w:rsidRDefault="007430E0"/>
    <w:p w14:paraId="43DA6798" w14:textId="2CC512A7" w:rsidR="007430E0" w:rsidRDefault="007430E0"/>
    <w:p w14:paraId="1F6961BE" w14:textId="28D77E08" w:rsidR="007430E0" w:rsidRDefault="007430E0"/>
    <w:p w14:paraId="6E0AC1BC" w14:textId="2DB7386B" w:rsidR="007430E0" w:rsidRDefault="007430E0"/>
    <w:p w14:paraId="68FC22BB" w14:textId="2BCD532D" w:rsidR="007430E0" w:rsidRDefault="007430E0"/>
    <w:p w14:paraId="7EFCA6C2" w14:textId="3D965045" w:rsidR="007430E0" w:rsidRDefault="007430E0"/>
    <w:p w14:paraId="4A924134" w14:textId="67DC556F" w:rsidR="007430E0" w:rsidRDefault="007430E0"/>
    <w:p w14:paraId="0AC67299" w14:textId="7A2700F0" w:rsidR="007430E0" w:rsidRDefault="007430E0"/>
    <w:p w14:paraId="455C0194" w14:textId="75B5777C" w:rsidR="007430E0" w:rsidRDefault="007430E0"/>
    <w:p w14:paraId="4DB5BF64" w14:textId="6D1E7E3E" w:rsidR="007430E0" w:rsidRDefault="007430E0"/>
    <w:p w14:paraId="2F4E17A0" w14:textId="77777777" w:rsidR="008E4CAD" w:rsidRPr="008E4CAD" w:rsidRDefault="008E4CAD" w:rsidP="008E4CAD">
      <w:pPr>
        <w:widowControl/>
        <w:rPr>
          <w:rFonts w:ascii="Times New Roman" w:eastAsia="メイリオ" w:hAnsi="Times New Roman" w:cs="Times New Roman"/>
          <w:b/>
          <w:bCs/>
          <w:color w:val="000000"/>
          <w:kern w:val="0"/>
          <w:sz w:val="22"/>
        </w:rPr>
      </w:pPr>
      <w:r w:rsidRPr="008E4CAD">
        <w:rPr>
          <w:rFonts w:ascii="Times New Roman" w:eastAsia="メイリオ" w:hAnsi="Times New Roman" w:cs="Times New Roman"/>
          <w:b/>
          <w:bCs/>
          <w:color w:val="000000"/>
          <w:kern w:val="0"/>
          <w:sz w:val="22"/>
        </w:rPr>
        <w:lastRenderedPageBreak/>
        <w:t>Table S1. Primer sequences used in this study</w:t>
      </w:r>
    </w:p>
    <w:p w14:paraId="68A2CD7E" w14:textId="77777777" w:rsidR="008E4CAD" w:rsidRDefault="008E4CAD"/>
    <w:tbl>
      <w:tblPr>
        <w:tblW w:w="96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53"/>
        <w:gridCol w:w="3859"/>
        <w:gridCol w:w="3827"/>
      </w:tblGrid>
      <w:tr w:rsidR="007430E0" w:rsidRPr="007430E0" w14:paraId="13704C8E" w14:textId="77777777" w:rsidTr="008E4CAD">
        <w:trPr>
          <w:trHeight w:val="446"/>
        </w:trPr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6A82B" w14:textId="77777777" w:rsidR="007430E0" w:rsidRPr="007430E0" w:rsidRDefault="007430E0" w:rsidP="007430E0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7430E0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ChIP-qPCR</w:t>
            </w:r>
          </w:p>
        </w:tc>
        <w:tc>
          <w:tcPr>
            <w:tcW w:w="3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E5A34" w14:textId="77777777" w:rsidR="007430E0" w:rsidRPr="007430E0" w:rsidRDefault="007430E0" w:rsidP="007430E0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7430E0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575BF9" w14:textId="77777777" w:rsidR="007430E0" w:rsidRPr="007430E0" w:rsidRDefault="007430E0" w:rsidP="007430E0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7430E0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</w:tr>
      <w:tr w:rsidR="007430E0" w:rsidRPr="007430E0" w14:paraId="3CF8DF94" w14:textId="77777777" w:rsidTr="008E4CAD">
        <w:trPr>
          <w:trHeight w:val="483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5A90B" w14:textId="77777777" w:rsidR="007430E0" w:rsidRPr="007430E0" w:rsidRDefault="007430E0" w:rsidP="007430E0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7430E0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GLUT1 promoter (for transcription factor recruitment)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F372" w14:textId="77777777" w:rsidR="007430E0" w:rsidRPr="007430E0" w:rsidRDefault="007430E0" w:rsidP="007430E0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7430E0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GAGGTCCTGCCCACACA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3E31" w14:textId="77777777" w:rsidR="007430E0" w:rsidRPr="007430E0" w:rsidRDefault="007430E0" w:rsidP="007430E0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7430E0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GCTCGCTGTTGCTACCTCTT</w:t>
            </w:r>
          </w:p>
        </w:tc>
      </w:tr>
      <w:tr w:rsidR="007430E0" w:rsidRPr="007430E0" w14:paraId="6CA59F43" w14:textId="77777777" w:rsidTr="008E4CAD">
        <w:trPr>
          <w:trHeight w:val="483"/>
        </w:trPr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5FB52" w14:textId="77777777" w:rsidR="007430E0" w:rsidRPr="007430E0" w:rsidRDefault="007430E0" w:rsidP="007430E0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7430E0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GLUT1 promoter (for H3K27ac)</w:t>
            </w:r>
          </w:p>
        </w:tc>
        <w:tc>
          <w:tcPr>
            <w:tcW w:w="3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7485D" w14:textId="77777777" w:rsidR="007430E0" w:rsidRPr="007430E0" w:rsidRDefault="007430E0" w:rsidP="007430E0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7430E0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AACGAAAACAGCCTCACTG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FEDE1" w14:textId="77777777" w:rsidR="007430E0" w:rsidRPr="007430E0" w:rsidRDefault="007430E0" w:rsidP="007430E0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7430E0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CTGGGACGCCTTCCTCTACT</w:t>
            </w:r>
          </w:p>
        </w:tc>
      </w:tr>
      <w:tr w:rsidR="007430E0" w:rsidRPr="007430E0" w14:paraId="7D1D7EB2" w14:textId="77777777" w:rsidTr="008E4CAD">
        <w:trPr>
          <w:trHeight w:val="483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BB4F8" w14:textId="77777777" w:rsidR="007430E0" w:rsidRPr="007430E0" w:rsidRDefault="007430E0" w:rsidP="007430E0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A49AA" w14:textId="77777777" w:rsidR="007430E0" w:rsidRPr="007430E0" w:rsidRDefault="007430E0" w:rsidP="007430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8C1BE" w14:textId="77777777" w:rsidR="007430E0" w:rsidRPr="007430E0" w:rsidRDefault="007430E0" w:rsidP="007430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30E0" w:rsidRPr="007430E0" w14:paraId="517ABA26" w14:textId="77777777" w:rsidTr="008E4CAD">
        <w:trPr>
          <w:trHeight w:val="483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2696C" w14:textId="77777777" w:rsidR="007430E0" w:rsidRPr="007430E0" w:rsidRDefault="007430E0" w:rsidP="007430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350B0" w14:textId="77777777" w:rsidR="007430E0" w:rsidRPr="007430E0" w:rsidRDefault="007430E0" w:rsidP="007430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B64E6" w14:textId="77777777" w:rsidR="007430E0" w:rsidRPr="007430E0" w:rsidRDefault="007430E0" w:rsidP="007430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30E0" w:rsidRPr="007430E0" w14:paraId="012FC21D" w14:textId="77777777" w:rsidTr="008E4CAD">
        <w:trPr>
          <w:trHeight w:val="483"/>
        </w:trPr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4218A" w14:textId="77777777" w:rsidR="007430E0" w:rsidRPr="007430E0" w:rsidRDefault="007430E0" w:rsidP="007430E0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7430E0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Real-time RT-PCR</w:t>
            </w:r>
          </w:p>
        </w:tc>
        <w:tc>
          <w:tcPr>
            <w:tcW w:w="3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78DE4" w14:textId="77777777" w:rsidR="007430E0" w:rsidRPr="007430E0" w:rsidRDefault="007430E0" w:rsidP="007430E0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7430E0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9B26E3" w14:textId="77777777" w:rsidR="007430E0" w:rsidRPr="007430E0" w:rsidRDefault="007430E0" w:rsidP="007430E0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7430E0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</w:tr>
      <w:tr w:rsidR="007430E0" w:rsidRPr="007430E0" w14:paraId="51E168F1" w14:textId="77777777" w:rsidTr="008E4CAD">
        <w:trPr>
          <w:trHeight w:val="483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67860" w14:textId="77777777" w:rsidR="007430E0" w:rsidRPr="007430E0" w:rsidRDefault="007430E0" w:rsidP="007430E0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7430E0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GLUT1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4CA4C" w14:textId="77777777" w:rsidR="007430E0" w:rsidRPr="007430E0" w:rsidRDefault="007430E0" w:rsidP="007430E0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7430E0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CTTCACTGTCGTGTCGCTG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1BFA2" w14:textId="77777777" w:rsidR="007430E0" w:rsidRPr="007430E0" w:rsidRDefault="007430E0" w:rsidP="007430E0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7430E0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CCAGGACCCACTTCAAAGAA</w:t>
            </w:r>
          </w:p>
        </w:tc>
      </w:tr>
      <w:tr w:rsidR="007430E0" w:rsidRPr="007430E0" w14:paraId="5DC0B278" w14:textId="77777777" w:rsidTr="008E4CAD">
        <w:trPr>
          <w:trHeight w:val="483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3BD24" w14:textId="77777777" w:rsidR="007430E0" w:rsidRPr="007430E0" w:rsidRDefault="007430E0" w:rsidP="007430E0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7430E0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IGFBP-1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BF4E2" w14:textId="77777777" w:rsidR="007430E0" w:rsidRPr="007430E0" w:rsidRDefault="007430E0" w:rsidP="007430E0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7430E0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CGAAGGCTCTCCATGTCACC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E3DAB" w14:textId="77777777" w:rsidR="007430E0" w:rsidRPr="007430E0" w:rsidRDefault="007430E0" w:rsidP="007430E0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7430E0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TGTCTCCTGTGCCTTGGCTAAAC</w:t>
            </w:r>
          </w:p>
        </w:tc>
      </w:tr>
      <w:tr w:rsidR="007430E0" w:rsidRPr="007430E0" w14:paraId="71F878EA" w14:textId="77777777" w:rsidTr="008E4CAD">
        <w:trPr>
          <w:trHeight w:val="483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B8E45" w14:textId="77777777" w:rsidR="007430E0" w:rsidRPr="007430E0" w:rsidRDefault="007430E0" w:rsidP="007430E0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7430E0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PRL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DBD64" w14:textId="77777777" w:rsidR="007430E0" w:rsidRPr="007430E0" w:rsidRDefault="007430E0" w:rsidP="007430E0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7430E0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AAAGGATCGCCATGGAAA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77461" w14:textId="77777777" w:rsidR="007430E0" w:rsidRPr="007430E0" w:rsidRDefault="007430E0" w:rsidP="007430E0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7430E0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GCACAGGAGCAGGTTTGAC</w:t>
            </w:r>
          </w:p>
        </w:tc>
      </w:tr>
      <w:tr w:rsidR="007430E0" w:rsidRPr="007430E0" w14:paraId="009B0B2E" w14:textId="77777777" w:rsidTr="008E4CAD">
        <w:trPr>
          <w:trHeight w:val="446"/>
        </w:trPr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39461" w14:textId="77777777" w:rsidR="007430E0" w:rsidRPr="007430E0" w:rsidRDefault="007430E0" w:rsidP="007430E0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7430E0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MRPL19</w:t>
            </w:r>
          </w:p>
        </w:tc>
        <w:tc>
          <w:tcPr>
            <w:tcW w:w="3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03252" w14:textId="77777777" w:rsidR="007430E0" w:rsidRPr="007430E0" w:rsidRDefault="007430E0" w:rsidP="007430E0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7430E0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GAATGTTATCGAAGGACAAGG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B7288B" w14:textId="77777777" w:rsidR="007430E0" w:rsidRPr="007430E0" w:rsidRDefault="007430E0" w:rsidP="007430E0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7430E0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CAGGAAGGGCATCTCGTAAG</w:t>
            </w:r>
          </w:p>
        </w:tc>
      </w:tr>
    </w:tbl>
    <w:p w14:paraId="4836FD77" w14:textId="00A6A303" w:rsidR="007430E0" w:rsidRDefault="007430E0"/>
    <w:p w14:paraId="13C86955" w14:textId="77777777" w:rsidR="007430E0" w:rsidRDefault="007430E0"/>
    <w:p w14:paraId="23861163" w14:textId="1098F6D1" w:rsidR="007430E0" w:rsidRDefault="007430E0"/>
    <w:p w14:paraId="57416965" w14:textId="03752DBF" w:rsidR="007430E0" w:rsidRDefault="007430E0"/>
    <w:p w14:paraId="4168BB00" w14:textId="69DAB4D5" w:rsidR="007430E0" w:rsidRDefault="007430E0"/>
    <w:p w14:paraId="06583450" w14:textId="00DB87E1" w:rsidR="007430E0" w:rsidRDefault="007430E0"/>
    <w:p w14:paraId="00F879AA" w14:textId="576027B4" w:rsidR="007430E0" w:rsidRDefault="007430E0"/>
    <w:p w14:paraId="1EE00B88" w14:textId="14271130" w:rsidR="007430E0" w:rsidRDefault="007430E0"/>
    <w:p w14:paraId="39CB1B6E" w14:textId="3FE81F41" w:rsidR="007430E0" w:rsidRDefault="007430E0"/>
    <w:p w14:paraId="4703E7B7" w14:textId="7BDD2EEB" w:rsidR="007430E0" w:rsidRDefault="007430E0"/>
    <w:p w14:paraId="6F5DEC99" w14:textId="014A93E9" w:rsidR="007430E0" w:rsidRDefault="007430E0"/>
    <w:p w14:paraId="2518FB88" w14:textId="4A76587D" w:rsidR="007430E0" w:rsidRDefault="007430E0"/>
    <w:p w14:paraId="392D8EB6" w14:textId="23C8AF71" w:rsidR="007430E0" w:rsidRDefault="007430E0"/>
    <w:p w14:paraId="64FF34ED" w14:textId="2D9E4EC0" w:rsidR="007430E0" w:rsidRDefault="007430E0"/>
    <w:p w14:paraId="2D3FEFBF" w14:textId="08DD3D9E" w:rsidR="007430E0" w:rsidRDefault="007430E0"/>
    <w:p w14:paraId="2A9197F6" w14:textId="2E7F8FBC" w:rsidR="007430E0" w:rsidRDefault="007430E0"/>
    <w:p w14:paraId="6EB9F131" w14:textId="6E66D318" w:rsidR="007430E0" w:rsidRDefault="007430E0"/>
    <w:p w14:paraId="79BD27F1" w14:textId="68B23BDD" w:rsidR="007430E0" w:rsidRDefault="007430E0"/>
    <w:p w14:paraId="18AF7C1B" w14:textId="1F38E417" w:rsidR="007430E0" w:rsidRDefault="007430E0"/>
    <w:p w14:paraId="6492F662" w14:textId="7502F7FF" w:rsidR="007430E0" w:rsidRDefault="007430E0"/>
    <w:p w14:paraId="0DF0EF25" w14:textId="6F131B81" w:rsidR="007430E0" w:rsidRDefault="007430E0"/>
    <w:p w14:paraId="3B80C604" w14:textId="63A09303" w:rsidR="007430E0" w:rsidRDefault="007430E0"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5C3394B7" wp14:editId="118B39DD">
            <wp:simplePos x="0" y="0"/>
            <wp:positionH relativeFrom="column">
              <wp:posOffset>11875</wp:posOffset>
            </wp:positionH>
            <wp:positionV relativeFrom="paragraph">
              <wp:posOffset>114943</wp:posOffset>
            </wp:positionV>
            <wp:extent cx="3322320" cy="1670685"/>
            <wp:effectExtent l="0" t="0" r="0" b="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2320" cy="1670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13D7DF" w14:textId="77777777" w:rsidR="007430E0" w:rsidRDefault="007430E0"/>
    <w:p w14:paraId="0D54497F" w14:textId="1EAE3E39" w:rsidR="007430E0" w:rsidRDefault="007430E0"/>
    <w:p w14:paraId="55D29DEF" w14:textId="77777777" w:rsidR="007430E0" w:rsidRDefault="007430E0"/>
    <w:p w14:paraId="3CABE083" w14:textId="055DC334" w:rsidR="007430E0" w:rsidRDefault="007430E0"/>
    <w:p w14:paraId="6CC17C30" w14:textId="77777777" w:rsidR="007430E0" w:rsidRDefault="007430E0"/>
    <w:p w14:paraId="2C9D035A" w14:textId="77777777" w:rsidR="007430E0" w:rsidRDefault="007430E0"/>
    <w:p w14:paraId="438DAC91" w14:textId="2234BE7F" w:rsidR="007430E0" w:rsidRDefault="007430E0"/>
    <w:p w14:paraId="5C7CD0E5" w14:textId="56602A26" w:rsidR="007430E0" w:rsidRDefault="007430E0"/>
    <w:p w14:paraId="7682B625" w14:textId="77777777" w:rsidR="007430E0" w:rsidRDefault="007430E0" w:rsidP="007430E0">
      <w:pPr>
        <w:spacing w:line="360" w:lineRule="auto"/>
      </w:pPr>
      <w:r w:rsidRPr="00F6333A">
        <w:rPr>
          <w:rFonts w:ascii="Times New Roman" w:hAnsi="Times New Roman" w:cs="Times New Roman"/>
          <w:b/>
          <w:bCs/>
          <w:sz w:val="22"/>
        </w:rPr>
        <w:t>Figure S1. DNA sequences of the GLUT1 promoter region.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Pr="00F6333A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The consensus binding sequences of C/EBP</w:t>
      </w:r>
      <w:r w:rsidRPr="005D671F">
        <w:rPr>
          <w:rFonts w:ascii="Symbol" w:hAnsi="Symbol" w:cs="Times New Roman"/>
          <w:sz w:val="22"/>
        </w:rPr>
        <w:t>b</w:t>
      </w:r>
      <w:r>
        <w:rPr>
          <w:rFonts w:ascii="Times New Roman" w:hAnsi="Times New Roman" w:cs="Times New Roman"/>
          <w:sz w:val="22"/>
        </w:rPr>
        <w:t xml:space="preserve"> and WT1 are boxed.  </w:t>
      </w:r>
      <w:r w:rsidRPr="00FB5C7D">
        <w:t xml:space="preserve">Primer sequences for </w:t>
      </w:r>
      <w:r>
        <w:t xml:space="preserve">ChIP-qPCR </w:t>
      </w:r>
      <w:r w:rsidRPr="00FB5C7D">
        <w:t>are underlined.</w:t>
      </w:r>
      <w:r>
        <w:t xml:space="preserve">  </w:t>
      </w:r>
    </w:p>
    <w:p w14:paraId="0F92A321" w14:textId="286793F0" w:rsidR="007430E0" w:rsidRDefault="007430E0" w:rsidP="007430E0">
      <w:pPr>
        <w:spacing w:line="360" w:lineRule="auto"/>
      </w:pPr>
    </w:p>
    <w:p w14:paraId="28A3322F" w14:textId="17C9004E" w:rsidR="007430E0" w:rsidRDefault="007430E0" w:rsidP="007430E0">
      <w:pPr>
        <w:spacing w:line="360" w:lineRule="auto"/>
      </w:pPr>
    </w:p>
    <w:p w14:paraId="151D71E7" w14:textId="25A75BEC" w:rsidR="007430E0" w:rsidRDefault="007430E0" w:rsidP="007430E0">
      <w:pPr>
        <w:spacing w:line="360" w:lineRule="auto"/>
      </w:pPr>
    </w:p>
    <w:p w14:paraId="207E3EA2" w14:textId="61ED1B7B" w:rsidR="007430E0" w:rsidRDefault="007430E0" w:rsidP="007430E0">
      <w:pPr>
        <w:spacing w:line="360" w:lineRule="auto"/>
      </w:pPr>
    </w:p>
    <w:p w14:paraId="60442D06" w14:textId="32803C3C" w:rsidR="008E4CAD" w:rsidRDefault="008E4CAD" w:rsidP="007430E0">
      <w:pPr>
        <w:spacing w:line="360" w:lineRule="auto"/>
      </w:pPr>
    </w:p>
    <w:p w14:paraId="7C93A9B4" w14:textId="47E24B69" w:rsidR="008E4CAD" w:rsidRDefault="008E4CAD" w:rsidP="007430E0">
      <w:pPr>
        <w:spacing w:line="360" w:lineRule="auto"/>
      </w:pPr>
    </w:p>
    <w:p w14:paraId="4F73E013" w14:textId="2B680614" w:rsidR="008E4CAD" w:rsidRDefault="008E4CAD" w:rsidP="007430E0">
      <w:pPr>
        <w:spacing w:line="360" w:lineRule="auto"/>
      </w:pPr>
    </w:p>
    <w:p w14:paraId="50BE0A8D" w14:textId="25A7A289" w:rsidR="008E4CAD" w:rsidRDefault="008E4CAD" w:rsidP="007430E0">
      <w:pPr>
        <w:spacing w:line="360" w:lineRule="auto"/>
      </w:pPr>
    </w:p>
    <w:p w14:paraId="2B13170C" w14:textId="1667E075" w:rsidR="008E4CAD" w:rsidRDefault="008E4CAD" w:rsidP="007430E0">
      <w:pPr>
        <w:spacing w:line="360" w:lineRule="auto"/>
      </w:pPr>
    </w:p>
    <w:p w14:paraId="2A1AABB7" w14:textId="5C3A62B2" w:rsidR="008E4CAD" w:rsidRDefault="008E4CAD" w:rsidP="007430E0">
      <w:pPr>
        <w:spacing w:line="360" w:lineRule="auto"/>
      </w:pPr>
    </w:p>
    <w:p w14:paraId="46E930FD" w14:textId="7B092A15" w:rsidR="008E4CAD" w:rsidRDefault="008E4CAD" w:rsidP="007430E0">
      <w:pPr>
        <w:spacing w:line="360" w:lineRule="auto"/>
      </w:pPr>
    </w:p>
    <w:p w14:paraId="29A04F1B" w14:textId="060792CF" w:rsidR="008E4CAD" w:rsidRDefault="008E4CAD" w:rsidP="007430E0">
      <w:pPr>
        <w:spacing w:line="360" w:lineRule="auto"/>
      </w:pPr>
    </w:p>
    <w:p w14:paraId="6B97B410" w14:textId="35E3B1BD" w:rsidR="008E4CAD" w:rsidRDefault="008E4CAD" w:rsidP="007430E0">
      <w:pPr>
        <w:spacing w:line="360" w:lineRule="auto"/>
      </w:pPr>
    </w:p>
    <w:p w14:paraId="7B267719" w14:textId="0DB3F950" w:rsidR="008E4CAD" w:rsidRDefault="008E4CAD" w:rsidP="007430E0">
      <w:pPr>
        <w:spacing w:line="360" w:lineRule="auto"/>
      </w:pPr>
    </w:p>
    <w:p w14:paraId="4C703606" w14:textId="07D5545B" w:rsidR="008E4CAD" w:rsidRDefault="008E4CAD" w:rsidP="007430E0">
      <w:pPr>
        <w:spacing w:line="360" w:lineRule="auto"/>
      </w:pPr>
    </w:p>
    <w:p w14:paraId="1E11E82C" w14:textId="77777777" w:rsidR="008E4CAD" w:rsidRDefault="008E4CAD" w:rsidP="007430E0">
      <w:pPr>
        <w:spacing w:line="360" w:lineRule="auto"/>
      </w:pPr>
    </w:p>
    <w:p w14:paraId="7099A4E1" w14:textId="51573EFA" w:rsidR="007430E0" w:rsidRDefault="007430E0" w:rsidP="007430E0">
      <w:pPr>
        <w:spacing w:line="360" w:lineRule="auto"/>
      </w:pPr>
    </w:p>
    <w:p w14:paraId="1B17E4C0" w14:textId="77777777" w:rsidR="007430E0" w:rsidRDefault="007430E0" w:rsidP="007430E0">
      <w:pPr>
        <w:spacing w:line="360" w:lineRule="auto"/>
      </w:pPr>
    </w:p>
    <w:p w14:paraId="3F768F8B" w14:textId="4EFC5B0C" w:rsidR="008E4CAD" w:rsidRDefault="005449B1" w:rsidP="007430E0">
      <w:pPr>
        <w:spacing w:line="360" w:lineRule="auto"/>
        <w:rPr>
          <w:rFonts w:ascii="Times New Roman" w:hAnsi="Times New Roman" w:cs="Times New Roman"/>
          <w:b/>
          <w:bCs/>
          <w:sz w:val="22"/>
          <w:highlight w:val="yellow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75FA9D06" wp14:editId="56D2BAE0">
            <wp:simplePos x="0" y="0"/>
            <wp:positionH relativeFrom="column">
              <wp:posOffset>0</wp:posOffset>
            </wp:positionH>
            <wp:positionV relativeFrom="paragraph">
              <wp:posOffset>342900</wp:posOffset>
            </wp:positionV>
            <wp:extent cx="5609590" cy="7361555"/>
            <wp:effectExtent l="0" t="0" r="0" b="0"/>
            <wp:wrapSquare wrapText="bothSides"/>
            <wp:docPr id="2" name="図 2" descr="ダイアグラム, 設計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ダイアグラム, 設計図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9590" cy="7361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1FDC4A" w14:textId="7AAD6FBC" w:rsidR="008E4CAD" w:rsidRDefault="008E4CAD" w:rsidP="007430E0">
      <w:pPr>
        <w:spacing w:line="360" w:lineRule="auto"/>
        <w:rPr>
          <w:rFonts w:ascii="Times New Roman" w:hAnsi="Times New Roman" w:cs="Times New Roman"/>
          <w:b/>
          <w:bCs/>
          <w:sz w:val="22"/>
          <w:highlight w:val="yellow"/>
        </w:rPr>
      </w:pPr>
    </w:p>
    <w:p w14:paraId="15C8D1FC" w14:textId="77777777" w:rsidR="008E4CAD" w:rsidRDefault="008E4CAD" w:rsidP="007430E0">
      <w:pPr>
        <w:spacing w:line="360" w:lineRule="auto"/>
        <w:rPr>
          <w:rFonts w:ascii="Times New Roman" w:hAnsi="Times New Roman" w:cs="Times New Roman"/>
          <w:b/>
          <w:bCs/>
          <w:sz w:val="22"/>
          <w:highlight w:val="yellow"/>
        </w:rPr>
      </w:pPr>
    </w:p>
    <w:p w14:paraId="467BE68D" w14:textId="77777777" w:rsidR="008E4CAD" w:rsidRDefault="008E4CAD" w:rsidP="007430E0">
      <w:pPr>
        <w:spacing w:line="360" w:lineRule="auto"/>
        <w:rPr>
          <w:rFonts w:ascii="Times New Roman" w:hAnsi="Times New Roman" w:cs="Times New Roman"/>
          <w:b/>
          <w:bCs/>
          <w:sz w:val="22"/>
          <w:highlight w:val="yellow"/>
        </w:rPr>
      </w:pPr>
    </w:p>
    <w:p w14:paraId="695AB807" w14:textId="77777777" w:rsidR="008E4CAD" w:rsidRDefault="008E4CAD" w:rsidP="007430E0">
      <w:pPr>
        <w:spacing w:line="360" w:lineRule="auto"/>
        <w:rPr>
          <w:rFonts w:ascii="Times New Roman" w:hAnsi="Times New Roman" w:cs="Times New Roman"/>
          <w:b/>
          <w:bCs/>
          <w:sz w:val="22"/>
          <w:highlight w:val="yellow"/>
        </w:rPr>
      </w:pPr>
    </w:p>
    <w:p w14:paraId="7E5DADB8" w14:textId="77777777" w:rsidR="008E4CAD" w:rsidRDefault="008E4CAD" w:rsidP="007430E0">
      <w:pPr>
        <w:spacing w:line="360" w:lineRule="auto"/>
        <w:rPr>
          <w:rFonts w:ascii="Times New Roman" w:hAnsi="Times New Roman" w:cs="Times New Roman"/>
          <w:b/>
          <w:bCs/>
          <w:sz w:val="22"/>
          <w:highlight w:val="yellow"/>
        </w:rPr>
      </w:pPr>
    </w:p>
    <w:p w14:paraId="72F4EDE4" w14:textId="77777777" w:rsidR="008E4CAD" w:rsidRDefault="008E4CAD" w:rsidP="007430E0">
      <w:pPr>
        <w:spacing w:line="360" w:lineRule="auto"/>
        <w:rPr>
          <w:rFonts w:ascii="Times New Roman" w:hAnsi="Times New Roman" w:cs="Times New Roman"/>
          <w:b/>
          <w:bCs/>
          <w:sz w:val="22"/>
          <w:highlight w:val="yellow"/>
        </w:rPr>
      </w:pPr>
    </w:p>
    <w:p w14:paraId="64B42ED3" w14:textId="77777777" w:rsidR="008E4CAD" w:rsidRDefault="008E4CAD" w:rsidP="007430E0">
      <w:pPr>
        <w:spacing w:line="360" w:lineRule="auto"/>
        <w:rPr>
          <w:rFonts w:ascii="Times New Roman" w:hAnsi="Times New Roman" w:cs="Times New Roman"/>
          <w:b/>
          <w:bCs/>
          <w:sz w:val="22"/>
          <w:highlight w:val="yellow"/>
        </w:rPr>
      </w:pPr>
    </w:p>
    <w:p w14:paraId="7D8E090E" w14:textId="77777777" w:rsidR="008E4CAD" w:rsidRDefault="008E4CAD" w:rsidP="007430E0">
      <w:pPr>
        <w:spacing w:line="360" w:lineRule="auto"/>
        <w:rPr>
          <w:rFonts w:ascii="Times New Roman" w:hAnsi="Times New Roman" w:cs="Times New Roman"/>
          <w:b/>
          <w:bCs/>
          <w:sz w:val="22"/>
          <w:highlight w:val="yellow"/>
        </w:rPr>
      </w:pPr>
    </w:p>
    <w:p w14:paraId="538B649D" w14:textId="77777777" w:rsidR="008E4CAD" w:rsidRDefault="008E4CAD" w:rsidP="007430E0">
      <w:pPr>
        <w:spacing w:line="360" w:lineRule="auto"/>
        <w:rPr>
          <w:rFonts w:ascii="Times New Roman" w:hAnsi="Times New Roman" w:cs="Times New Roman"/>
          <w:b/>
          <w:bCs/>
          <w:sz w:val="22"/>
          <w:highlight w:val="yellow"/>
        </w:rPr>
      </w:pPr>
    </w:p>
    <w:p w14:paraId="7D660A76" w14:textId="77777777" w:rsidR="008E4CAD" w:rsidRDefault="008E4CAD" w:rsidP="007430E0">
      <w:pPr>
        <w:spacing w:line="360" w:lineRule="auto"/>
        <w:rPr>
          <w:rFonts w:ascii="Times New Roman" w:hAnsi="Times New Roman" w:cs="Times New Roman"/>
          <w:b/>
          <w:bCs/>
          <w:sz w:val="22"/>
          <w:highlight w:val="yellow"/>
        </w:rPr>
      </w:pPr>
    </w:p>
    <w:p w14:paraId="451C00F0" w14:textId="77777777" w:rsidR="008E4CAD" w:rsidRDefault="008E4CAD" w:rsidP="007430E0">
      <w:pPr>
        <w:spacing w:line="360" w:lineRule="auto"/>
        <w:rPr>
          <w:rFonts w:ascii="Times New Roman" w:hAnsi="Times New Roman" w:cs="Times New Roman"/>
          <w:b/>
          <w:bCs/>
          <w:sz w:val="22"/>
          <w:highlight w:val="yellow"/>
        </w:rPr>
      </w:pPr>
    </w:p>
    <w:p w14:paraId="281F7E7C" w14:textId="77777777" w:rsidR="008E4CAD" w:rsidRDefault="008E4CAD" w:rsidP="007430E0">
      <w:pPr>
        <w:spacing w:line="360" w:lineRule="auto"/>
        <w:rPr>
          <w:rFonts w:ascii="Times New Roman" w:hAnsi="Times New Roman" w:cs="Times New Roman"/>
          <w:b/>
          <w:bCs/>
          <w:sz w:val="22"/>
          <w:highlight w:val="yellow"/>
        </w:rPr>
      </w:pPr>
    </w:p>
    <w:p w14:paraId="62A51A86" w14:textId="77777777" w:rsidR="008E4CAD" w:rsidRDefault="008E4CAD" w:rsidP="007430E0">
      <w:pPr>
        <w:spacing w:line="360" w:lineRule="auto"/>
        <w:rPr>
          <w:rFonts w:ascii="Times New Roman" w:hAnsi="Times New Roman" w:cs="Times New Roman"/>
          <w:b/>
          <w:bCs/>
          <w:sz w:val="22"/>
          <w:highlight w:val="yellow"/>
        </w:rPr>
      </w:pPr>
    </w:p>
    <w:p w14:paraId="1907AB6E" w14:textId="77777777" w:rsidR="008E4CAD" w:rsidRDefault="008E4CAD" w:rsidP="007430E0">
      <w:pPr>
        <w:spacing w:line="360" w:lineRule="auto"/>
        <w:rPr>
          <w:rFonts w:ascii="Times New Roman" w:hAnsi="Times New Roman" w:cs="Times New Roman"/>
          <w:b/>
          <w:bCs/>
          <w:sz w:val="22"/>
          <w:highlight w:val="yellow"/>
        </w:rPr>
      </w:pPr>
    </w:p>
    <w:p w14:paraId="2E71B64F" w14:textId="77777777" w:rsidR="008E4CAD" w:rsidRDefault="008E4CAD" w:rsidP="007430E0">
      <w:pPr>
        <w:spacing w:line="360" w:lineRule="auto"/>
        <w:rPr>
          <w:rFonts w:ascii="Times New Roman" w:hAnsi="Times New Roman" w:cs="Times New Roman"/>
          <w:b/>
          <w:bCs/>
          <w:sz w:val="22"/>
          <w:highlight w:val="yellow"/>
        </w:rPr>
      </w:pPr>
    </w:p>
    <w:p w14:paraId="5177DA76" w14:textId="77777777" w:rsidR="008E4CAD" w:rsidRDefault="008E4CAD" w:rsidP="007430E0">
      <w:pPr>
        <w:spacing w:line="360" w:lineRule="auto"/>
        <w:rPr>
          <w:rFonts w:ascii="Times New Roman" w:hAnsi="Times New Roman" w:cs="Times New Roman"/>
          <w:b/>
          <w:bCs/>
          <w:sz w:val="22"/>
          <w:highlight w:val="yellow"/>
        </w:rPr>
      </w:pPr>
    </w:p>
    <w:p w14:paraId="15A6CD00" w14:textId="77777777" w:rsidR="008E4CAD" w:rsidRDefault="008E4CAD" w:rsidP="007430E0">
      <w:pPr>
        <w:spacing w:line="360" w:lineRule="auto"/>
        <w:rPr>
          <w:rFonts w:ascii="Times New Roman" w:hAnsi="Times New Roman" w:cs="Times New Roman"/>
          <w:b/>
          <w:bCs/>
          <w:sz w:val="22"/>
          <w:highlight w:val="yellow"/>
        </w:rPr>
      </w:pPr>
    </w:p>
    <w:p w14:paraId="69421A21" w14:textId="77777777" w:rsidR="008E4CAD" w:rsidRDefault="008E4CAD" w:rsidP="007430E0">
      <w:pPr>
        <w:spacing w:line="360" w:lineRule="auto"/>
        <w:rPr>
          <w:rFonts w:ascii="Times New Roman" w:hAnsi="Times New Roman" w:cs="Times New Roman"/>
          <w:b/>
          <w:bCs/>
          <w:sz w:val="22"/>
          <w:highlight w:val="yellow"/>
        </w:rPr>
      </w:pPr>
    </w:p>
    <w:p w14:paraId="6F50637E" w14:textId="77777777" w:rsidR="008E4CAD" w:rsidRDefault="008E4CAD" w:rsidP="007430E0">
      <w:pPr>
        <w:spacing w:line="360" w:lineRule="auto"/>
        <w:rPr>
          <w:rFonts w:ascii="Times New Roman" w:hAnsi="Times New Roman" w:cs="Times New Roman"/>
          <w:b/>
          <w:bCs/>
          <w:sz w:val="22"/>
          <w:highlight w:val="yellow"/>
        </w:rPr>
      </w:pPr>
    </w:p>
    <w:p w14:paraId="4AE95D05" w14:textId="77777777" w:rsidR="008E4CAD" w:rsidRDefault="008E4CAD" w:rsidP="007430E0">
      <w:pPr>
        <w:spacing w:line="360" w:lineRule="auto"/>
        <w:rPr>
          <w:rFonts w:ascii="Times New Roman" w:hAnsi="Times New Roman" w:cs="Times New Roman"/>
          <w:b/>
          <w:bCs/>
          <w:sz w:val="22"/>
          <w:highlight w:val="yellow"/>
        </w:rPr>
      </w:pPr>
    </w:p>
    <w:p w14:paraId="709025A2" w14:textId="6D580EF8" w:rsidR="008E4CAD" w:rsidRDefault="008E4CAD" w:rsidP="007430E0">
      <w:pPr>
        <w:spacing w:line="360" w:lineRule="auto"/>
        <w:rPr>
          <w:rFonts w:ascii="Times New Roman" w:hAnsi="Times New Roman" w:cs="Times New Roman"/>
          <w:b/>
          <w:bCs/>
          <w:sz w:val="22"/>
          <w:highlight w:val="yellow"/>
        </w:rPr>
      </w:pPr>
    </w:p>
    <w:p w14:paraId="66433A00" w14:textId="77777777" w:rsidR="005449B1" w:rsidRDefault="005449B1" w:rsidP="007430E0">
      <w:pPr>
        <w:spacing w:line="360" w:lineRule="auto"/>
        <w:rPr>
          <w:rFonts w:ascii="Times New Roman" w:hAnsi="Times New Roman" w:cs="Times New Roman" w:hint="eastAsia"/>
          <w:b/>
          <w:bCs/>
          <w:sz w:val="22"/>
          <w:highlight w:val="yellow"/>
        </w:rPr>
      </w:pPr>
    </w:p>
    <w:p w14:paraId="33E94E99" w14:textId="77C45FD5" w:rsidR="007430E0" w:rsidRDefault="007430E0" w:rsidP="00535F14">
      <w:pPr>
        <w:spacing w:line="360" w:lineRule="auto"/>
      </w:pPr>
      <w:r w:rsidRPr="008C634F">
        <w:rPr>
          <w:rFonts w:ascii="Times New Roman" w:hAnsi="Times New Roman" w:cs="Times New Roman"/>
          <w:b/>
          <w:bCs/>
          <w:sz w:val="22"/>
        </w:rPr>
        <w:t xml:space="preserve">Figure S2.  Uncropped images of the immunoblots of each figure. </w:t>
      </w:r>
      <w:r w:rsidRPr="008C634F">
        <w:rPr>
          <w:rFonts w:ascii="Times New Roman" w:hAnsi="Times New Roman" w:cs="Times New Roman"/>
          <w:sz w:val="22"/>
        </w:rPr>
        <w:t xml:space="preserve"> The cropped areas in each figure are indicated by dotted lines.</w:t>
      </w:r>
      <w:r w:rsidRPr="0013226A">
        <w:rPr>
          <w:rFonts w:ascii="Times New Roman" w:hAnsi="Times New Roman" w:cs="Times New Roman"/>
          <w:sz w:val="22"/>
        </w:rPr>
        <w:t xml:space="preserve"> </w:t>
      </w:r>
      <w:r w:rsidRPr="0013226A">
        <w:t xml:space="preserve"> </w:t>
      </w:r>
    </w:p>
    <w:sectPr w:rsidR="007430E0" w:rsidSect="007430E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4BACB1" w14:textId="77777777" w:rsidR="009029B4" w:rsidRDefault="009029B4" w:rsidP="008C634F">
      <w:r>
        <w:separator/>
      </w:r>
    </w:p>
  </w:endnote>
  <w:endnote w:type="continuationSeparator" w:id="0">
    <w:p w14:paraId="58EC6F6C" w14:textId="77777777" w:rsidR="009029B4" w:rsidRDefault="009029B4" w:rsidP="008C63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3BEA41" w14:textId="77777777" w:rsidR="009029B4" w:rsidRDefault="009029B4" w:rsidP="008C634F">
      <w:r>
        <w:separator/>
      </w:r>
    </w:p>
  </w:footnote>
  <w:footnote w:type="continuationSeparator" w:id="0">
    <w:p w14:paraId="47A3A7A6" w14:textId="77777777" w:rsidR="009029B4" w:rsidRDefault="009029B4" w:rsidP="008C63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0E0"/>
    <w:rsid w:val="00172F90"/>
    <w:rsid w:val="00535F14"/>
    <w:rsid w:val="005449B1"/>
    <w:rsid w:val="0063637E"/>
    <w:rsid w:val="007430E0"/>
    <w:rsid w:val="008C634F"/>
    <w:rsid w:val="008E4CAD"/>
    <w:rsid w:val="008E7808"/>
    <w:rsid w:val="009029B4"/>
    <w:rsid w:val="00D15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FC09F8A"/>
  <w15:chartTrackingRefBased/>
  <w15:docId w15:val="{8652C4D0-C8F0-46B3-A176-C5791490F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30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C634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C634F"/>
  </w:style>
  <w:style w:type="paragraph" w:styleId="a6">
    <w:name w:val="footer"/>
    <w:basedOn w:val="a"/>
    <w:link w:val="a7"/>
    <w:uiPriority w:val="99"/>
    <w:unhideWhenUsed/>
    <w:rsid w:val="008C634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C63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144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4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9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0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4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功 田村</dc:creator>
  <cp:keywords/>
  <dc:description/>
  <cp:lastModifiedBy>功 田村</cp:lastModifiedBy>
  <cp:revision>5</cp:revision>
  <dcterms:created xsi:type="dcterms:W3CDTF">2021-06-14T07:25:00Z</dcterms:created>
  <dcterms:modified xsi:type="dcterms:W3CDTF">2021-08-25T09:10:00Z</dcterms:modified>
</cp:coreProperties>
</file>